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40" w:type="dxa"/>
        <w:tblLook w:val="04A0" w:firstRow="1" w:lastRow="0" w:firstColumn="1" w:lastColumn="0" w:noHBand="0" w:noVBand="1"/>
      </w:tblPr>
      <w:tblGrid>
        <w:gridCol w:w="1322"/>
        <w:gridCol w:w="1365"/>
        <w:gridCol w:w="1164"/>
        <w:gridCol w:w="1071"/>
        <w:gridCol w:w="1597"/>
        <w:gridCol w:w="1613"/>
        <w:gridCol w:w="222"/>
        <w:gridCol w:w="1628"/>
        <w:gridCol w:w="1427"/>
        <w:gridCol w:w="1211"/>
      </w:tblGrid>
      <w:tr w:rsidR="00D16138" w:rsidRPr="00D16138" w14:paraId="30D9C953" w14:textId="77777777" w:rsidTr="00D16138">
        <w:trPr>
          <w:trHeight w:val="810"/>
        </w:trPr>
        <w:tc>
          <w:tcPr>
            <w:tcW w:w="1244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43D8B" w14:textId="14B656F4" w:rsidR="00D16138" w:rsidRPr="00D16138" w:rsidRDefault="00D16138" w:rsidP="00D161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D1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Table S1</w:t>
            </w:r>
            <w:r w:rsidRPr="00D16138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 xml:space="preserve"> </w:t>
            </w:r>
          </w:p>
        </w:tc>
      </w:tr>
      <w:tr w:rsidR="00D16138" w:rsidRPr="00D16138" w14:paraId="60EC981E" w14:textId="77777777" w:rsidTr="00D16138">
        <w:trPr>
          <w:trHeight w:val="402"/>
        </w:trPr>
        <w:tc>
          <w:tcPr>
            <w:tcW w:w="13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0D4819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R treatment</w:t>
            </w:r>
          </w:p>
        </w:tc>
        <w:tc>
          <w:tcPr>
            <w:tcW w:w="6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3C3D8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preferred species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0A5E" w14:textId="77777777" w:rsidR="00D16138" w:rsidRPr="00D16138" w:rsidRDefault="00D16138" w:rsidP="00D161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363E7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non-preferred species</w:t>
            </w:r>
          </w:p>
        </w:tc>
      </w:tr>
      <w:tr w:rsidR="00D16138" w:rsidRPr="00D16138" w14:paraId="2B859720" w14:textId="77777777" w:rsidTr="00D16138">
        <w:trPr>
          <w:trHeight w:val="402"/>
        </w:trPr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492D5" w14:textId="77777777" w:rsidR="00D16138" w:rsidRPr="00D16138" w:rsidRDefault="00D16138" w:rsidP="00D161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1F0B6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. chinens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C4F5B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D1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rylovii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D3CB7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. sativ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EE61D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. </w:t>
            </w:r>
            <w:proofErr w:type="spellStart"/>
            <w:r w:rsidRPr="00D1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yrhizum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EB1C4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C. </w:t>
            </w:r>
            <w:proofErr w:type="spellStart"/>
            <w:r w:rsidRPr="00D1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mannii</w:t>
            </w:r>
            <w:proofErr w:type="spellEnd"/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66DC5" w14:textId="77777777" w:rsidR="00D16138" w:rsidRPr="00D16138" w:rsidRDefault="00D16138" w:rsidP="00D161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DCF92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C. </w:t>
            </w:r>
            <w:proofErr w:type="spellStart"/>
            <w:r w:rsidRPr="00D1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quarrosa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0E5EF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D1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statum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1F01F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D1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ntosa</w:t>
            </w:r>
            <w:proofErr w:type="spellEnd"/>
          </w:p>
        </w:tc>
      </w:tr>
      <w:tr w:rsidR="00D16138" w:rsidRPr="00D16138" w14:paraId="13ED9446" w14:textId="77777777" w:rsidTr="00D16138">
        <w:trPr>
          <w:trHeight w:val="402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7380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R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DD48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B63A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82DA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9D01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2CAB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986D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748C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0EBB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D6AE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6138" w:rsidRPr="00D16138" w14:paraId="0663FA27" w14:textId="77777777" w:rsidTr="00D16138">
        <w:trPr>
          <w:trHeight w:val="402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0AB6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R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B451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7D37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6F23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687B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1D8F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DFEC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4CEF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2B63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6880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6138" w:rsidRPr="00D16138" w14:paraId="2FFD0CF8" w14:textId="77777777" w:rsidTr="00D16138">
        <w:trPr>
          <w:trHeight w:val="402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6330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R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0B0C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8055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26D4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66B7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29D7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C8C9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C341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4E3B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216C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6138" w:rsidRPr="00D16138" w14:paraId="7F3B902C" w14:textId="77777777" w:rsidTr="00D16138">
        <w:trPr>
          <w:trHeight w:val="402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4CAE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R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66BB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04A1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4F29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93FD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1E4F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AEE3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33C6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0FC4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AE10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6138" w:rsidRPr="00D16138" w14:paraId="2303E149" w14:textId="77777777" w:rsidTr="00D16138">
        <w:trPr>
          <w:trHeight w:val="402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EBA3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R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853D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3168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17C2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3110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0683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7EF2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DBF6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423D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D7C8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6138" w:rsidRPr="00D16138" w14:paraId="1E246644" w14:textId="77777777" w:rsidTr="00D16138">
        <w:trPr>
          <w:trHeight w:val="402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67E3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R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5C69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0608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2B3C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7DD4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107A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BF5C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F840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8DA8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6123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6138" w:rsidRPr="00D16138" w14:paraId="76CF8796" w14:textId="77777777" w:rsidTr="00D16138">
        <w:trPr>
          <w:trHeight w:val="402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FD6A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R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CCFB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B497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E4FC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9979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8F72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F61B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6704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CC02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547A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6138" w:rsidRPr="00D16138" w14:paraId="22619968" w14:textId="77777777" w:rsidTr="00D16138">
        <w:trPr>
          <w:trHeight w:val="402"/>
        </w:trPr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17956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R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884D2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C6F6B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B0A8E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0A348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4E423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0EA88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238BF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7F351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E550C" w14:textId="77777777" w:rsidR="00D16138" w:rsidRPr="00D16138" w:rsidRDefault="00D16138" w:rsidP="00D161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13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√</w:t>
            </w:r>
          </w:p>
        </w:tc>
      </w:tr>
    </w:tbl>
    <w:p w14:paraId="0D78C6A4" w14:textId="77777777" w:rsidR="008E0D31" w:rsidRDefault="008E0D31"/>
    <w:sectPr w:rsidR="008E0D31" w:rsidSect="00D161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42D4E" w14:textId="77777777" w:rsidR="00005672" w:rsidRDefault="00005672" w:rsidP="00D16138">
      <w:r>
        <w:separator/>
      </w:r>
    </w:p>
  </w:endnote>
  <w:endnote w:type="continuationSeparator" w:id="0">
    <w:p w14:paraId="3845674C" w14:textId="77777777" w:rsidR="00005672" w:rsidRDefault="00005672" w:rsidP="00D16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BA132" w14:textId="77777777" w:rsidR="00005672" w:rsidRDefault="00005672" w:rsidP="00D16138">
      <w:r>
        <w:separator/>
      </w:r>
    </w:p>
  </w:footnote>
  <w:footnote w:type="continuationSeparator" w:id="0">
    <w:p w14:paraId="75754008" w14:textId="77777777" w:rsidR="00005672" w:rsidRDefault="00005672" w:rsidP="00D161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73E"/>
    <w:rsid w:val="00005672"/>
    <w:rsid w:val="000928CF"/>
    <w:rsid w:val="005A164D"/>
    <w:rsid w:val="0068773E"/>
    <w:rsid w:val="008E0D31"/>
    <w:rsid w:val="00D16138"/>
    <w:rsid w:val="00D61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E13FCA-06A8-46C8-8A40-958D4420A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6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61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6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61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6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国梁</dc:creator>
  <cp:keywords/>
  <dc:description/>
  <cp:lastModifiedBy>李 国梁</cp:lastModifiedBy>
  <cp:revision>3</cp:revision>
  <dcterms:created xsi:type="dcterms:W3CDTF">2021-09-25T07:38:00Z</dcterms:created>
  <dcterms:modified xsi:type="dcterms:W3CDTF">2021-09-28T03:23:00Z</dcterms:modified>
</cp:coreProperties>
</file>